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AF4A28E" w14:textId="77777777" w:rsidR="00770038" w:rsidRPr="00B47E30" w:rsidRDefault="00770038" w:rsidP="00770038">
      <w:pPr>
        <w:spacing w:after="240"/>
        <w:rPr>
          <w:rFonts w:ascii="Times New Roman" w:eastAsia="Times New Roman" w:hAnsi="Times New Roman" w:cs="Times New Roman"/>
          <w:b/>
          <w:sz w:val="20"/>
          <w:szCs w:val="20"/>
          <w:highlight w:val="white"/>
        </w:rPr>
      </w:pPr>
      <w:r w:rsidRPr="00B47E30">
        <w:rPr>
          <w:rFonts w:ascii="Times New Roman" w:eastAsia="Times New Roman" w:hAnsi="Times New Roman" w:cs="Times New Roman"/>
          <w:b/>
          <w:sz w:val="20"/>
          <w:szCs w:val="20"/>
          <w:highlight w:val="white"/>
        </w:rPr>
        <w:t>SUPPLEMENTARY DIGITAL MATERIAL:</w:t>
      </w:r>
    </w:p>
    <w:p w14:paraId="260CFA61" w14:textId="77777777" w:rsidR="00770038" w:rsidRPr="00B47E30" w:rsidRDefault="00770038" w:rsidP="00770038">
      <w:pPr>
        <w:spacing w:after="240"/>
        <w:rPr>
          <w:rFonts w:ascii="Times New Roman" w:eastAsia="Times New Roman" w:hAnsi="Times New Roman" w:cs="Times New Roman"/>
          <w:b/>
          <w:sz w:val="20"/>
          <w:szCs w:val="20"/>
          <w:highlight w:val="white"/>
        </w:rPr>
      </w:pPr>
      <w:r w:rsidRPr="00B47E30">
        <w:rPr>
          <w:rFonts w:ascii="Times New Roman" w:eastAsia="Times New Roman" w:hAnsi="Times New Roman" w:cs="Times New Roman"/>
          <w:b/>
          <w:sz w:val="20"/>
          <w:szCs w:val="20"/>
          <w:highlight w:val="white"/>
        </w:rPr>
        <w:t xml:space="preserve">Supplementary Table 1. </w:t>
      </w:r>
      <w:r w:rsidRPr="00B47E30">
        <w:rPr>
          <w:rFonts w:ascii="Times New Roman" w:eastAsia="Times New Roman" w:hAnsi="Times New Roman" w:cs="Times New Roman"/>
          <w:sz w:val="20"/>
          <w:szCs w:val="20"/>
          <w:highlight w:val="white"/>
        </w:rPr>
        <w:t>Search Criteria</w:t>
      </w:r>
    </w:p>
    <w:tbl>
      <w:tblPr>
        <w:tblW w:w="93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115"/>
        <w:gridCol w:w="3115"/>
        <w:gridCol w:w="3115"/>
      </w:tblGrid>
      <w:tr w:rsidR="00770038" w:rsidRPr="00B47E30" w14:paraId="7B1EA3FC" w14:textId="77777777" w:rsidTr="00EE2A68">
        <w:trPr>
          <w:trHeight w:val="450"/>
        </w:trPr>
        <w:tc>
          <w:tcPr>
            <w:tcW w:w="3115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696632" w14:textId="6F02E798" w:rsidR="00770038" w:rsidRPr="00B47E30" w:rsidRDefault="0043777F" w:rsidP="00FC7ED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EMBASE (n=1987)</w:t>
            </w:r>
          </w:p>
        </w:tc>
        <w:tc>
          <w:tcPr>
            <w:tcW w:w="3115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0F826AA7" w14:textId="782487B9" w:rsidR="00770038" w:rsidRPr="00B47E30" w:rsidRDefault="0043777F" w:rsidP="00FC7ED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PUBMED (n=1486)</w:t>
            </w:r>
          </w:p>
        </w:tc>
        <w:tc>
          <w:tcPr>
            <w:tcW w:w="3115" w:type="dxa"/>
            <w:tcBorders>
              <w:top w:val="single" w:sz="9" w:space="0" w:color="000000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5AEE1814" w14:textId="7A5149C8" w:rsidR="00770038" w:rsidRPr="00B47E30" w:rsidRDefault="0043777F" w:rsidP="00FC7ED6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  <w:highlight w:val="white"/>
              </w:rPr>
              <w:t>MEDLINE (n=1330)</w:t>
            </w:r>
          </w:p>
        </w:tc>
      </w:tr>
      <w:tr w:rsidR="00770038" w:rsidRPr="00B47E30" w14:paraId="696AA6AB" w14:textId="77777777" w:rsidTr="00016EC0">
        <w:trPr>
          <w:trHeight w:val="465"/>
        </w:trPr>
        <w:tc>
          <w:tcPr>
            <w:tcW w:w="3115" w:type="dxa"/>
            <w:tcBorders>
              <w:top w:val="nil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61630C" w14:textId="6EE5D3C3" w:rsidR="00770038" w:rsidRPr="003759D0" w:rsidRDefault="00770038" w:rsidP="003759D0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3759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Quadricep </w:t>
            </w:r>
          </w:p>
        </w:tc>
        <w:tc>
          <w:tcPr>
            <w:tcW w:w="3115" w:type="dxa"/>
            <w:tcBorders>
              <w:top w:val="nil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1A218E97" w14:textId="77BAE304" w:rsidR="00770038" w:rsidRPr="00F00C2A" w:rsidRDefault="00770038" w:rsidP="00F00C2A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F00C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Quadricep </w:t>
            </w:r>
          </w:p>
        </w:tc>
        <w:tc>
          <w:tcPr>
            <w:tcW w:w="3115" w:type="dxa"/>
            <w:tcBorders>
              <w:top w:val="nil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6185E9E3" w14:textId="22FD7BA3" w:rsidR="00770038" w:rsidRPr="00CF3C9B" w:rsidRDefault="00770038" w:rsidP="00CF3C9B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CF3C9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Quadricep </w:t>
            </w:r>
          </w:p>
        </w:tc>
      </w:tr>
      <w:tr w:rsidR="00770038" w:rsidRPr="00B47E30" w14:paraId="0CFB39FA" w14:textId="77777777" w:rsidTr="00016EC0">
        <w:trPr>
          <w:trHeight w:val="465"/>
        </w:trPr>
        <w:tc>
          <w:tcPr>
            <w:tcW w:w="3115" w:type="dxa"/>
            <w:tcBorders>
              <w:top w:val="nil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16BFB" w14:textId="6BF57E97" w:rsidR="00770038" w:rsidRPr="003759D0" w:rsidRDefault="00770038" w:rsidP="003759D0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9D0">
              <w:rPr>
                <w:rFonts w:ascii="Times New Roman" w:eastAsia="Times New Roman" w:hAnsi="Times New Roman" w:cs="Times New Roman"/>
                <w:sz w:val="20"/>
                <w:szCs w:val="20"/>
              </w:rPr>
              <w:t>quad</w:t>
            </w:r>
          </w:p>
        </w:tc>
        <w:tc>
          <w:tcPr>
            <w:tcW w:w="3115" w:type="dxa"/>
            <w:tcBorders>
              <w:top w:val="nil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42C84EE8" w14:textId="460496B4" w:rsidR="00770038" w:rsidRPr="00F00C2A" w:rsidRDefault="00770038" w:rsidP="00F00C2A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0C2A">
              <w:rPr>
                <w:rFonts w:ascii="Times New Roman" w:eastAsia="Times New Roman" w:hAnsi="Times New Roman" w:cs="Times New Roman"/>
                <w:sz w:val="20"/>
                <w:szCs w:val="20"/>
              </w:rPr>
              <w:t>quad</w:t>
            </w:r>
          </w:p>
        </w:tc>
        <w:tc>
          <w:tcPr>
            <w:tcW w:w="3115" w:type="dxa"/>
            <w:tcBorders>
              <w:top w:val="nil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1987E224" w14:textId="36F71319" w:rsidR="00770038" w:rsidRPr="00CF3C9B" w:rsidRDefault="00770038" w:rsidP="00CF3C9B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3C9B">
              <w:rPr>
                <w:rFonts w:ascii="Times New Roman" w:eastAsia="Times New Roman" w:hAnsi="Times New Roman" w:cs="Times New Roman"/>
                <w:sz w:val="20"/>
                <w:szCs w:val="20"/>
              </w:rPr>
              <w:t>quad</w:t>
            </w:r>
          </w:p>
        </w:tc>
      </w:tr>
      <w:tr w:rsidR="00770038" w:rsidRPr="00B47E30" w14:paraId="0C6B7783" w14:textId="77777777" w:rsidTr="006063B3">
        <w:trPr>
          <w:trHeight w:val="465"/>
        </w:trPr>
        <w:tc>
          <w:tcPr>
            <w:tcW w:w="3115" w:type="dxa"/>
            <w:tcBorders>
              <w:top w:val="nil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1067C9" w14:textId="223BE5A6" w:rsidR="00770038" w:rsidRPr="003759D0" w:rsidRDefault="00770038" w:rsidP="003759D0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3759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aft </w:t>
            </w:r>
          </w:p>
        </w:tc>
        <w:tc>
          <w:tcPr>
            <w:tcW w:w="3115" w:type="dxa"/>
            <w:tcBorders>
              <w:top w:val="nil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056A764B" w14:textId="25B527EF" w:rsidR="00770038" w:rsidRPr="00F00C2A" w:rsidRDefault="00770038" w:rsidP="00F00C2A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F00C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aft </w:t>
            </w:r>
          </w:p>
        </w:tc>
        <w:tc>
          <w:tcPr>
            <w:tcW w:w="3115" w:type="dxa"/>
            <w:tcBorders>
              <w:top w:val="nil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3B88DBF7" w14:textId="3FA485FE" w:rsidR="00770038" w:rsidRPr="00CF3C9B" w:rsidRDefault="00770038" w:rsidP="00CF3C9B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CF3C9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Graft </w:t>
            </w:r>
          </w:p>
        </w:tc>
      </w:tr>
      <w:tr w:rsidR="00770038" w:rsidRPr="00B47E30" w14:paraId="57C1D839" w14:textId="77777777" w:rsidTr="006063B3">
        <w:trPr>
          <w:trHeight w:val="465"/>
        </w:trPr>
        <w:tc>
          <w:tcPr>
            <w:tcW w:w="3115" w:type="dxa"/>
            <w:tcBorders>
              <w:top w:val="nil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B30028" w14:textId="6371B162" w:rsidR="00770038" w:rsidRPr="003759D0" w:rsidRDefault="00770038" w:rsidP="003759D0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9D0">
              <w:rPr>
                <w:rFonts w:ascii="Times New Roman" w:eastAsia="Times New Roman" w:hAnsi="Times New Roman" w:cs="Times New Roman"/>
                <w:sz w:val="20"/>
                <w:szCs w:val="20"/>
              </w:rPr>
              <w:t>autograft</w:t>
            </w:r>
          </w:p>
        </w:tc>
        <w:tc>
          <w:tcPr>
            <w:tcW w:w="3115" w:type="dxa"/>
            <w:tcBorders>
              <w:top w:val="nil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4519EA5A" w14:textId="05898A3B" w:rsidR="00770038" w:rsidRPr="00F00C2A" w:rsidRDefault="00770038" w:rsidP="00F00C2A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0C2A">
              <w:rPr>
                <w:rFonts w:ascii="Times New Roman" w:eastAsia="Times New Roman" w:hAnsi="Times New Roman" w:cs="Times New Roman"/>
                <w:sz w:val="20"/>
                <w:szCs w:val="20"/>
              </w:rPr>
              <w:t>autograft</w:t>
            </w:r>
          </w:p>
        </w:tc>
        <w:tc>
          <w:tcPr>
            <w:tcW w:w="3115" w:type="dxa"/>
            <w:tcBorders>
              <w:top w:val="nil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0E406726" w14:textId="73D2397B" w:rsidR="00770038" w:rsidRPr="00CF3C9B" w:rsidRDefault="00770038" w:rsidP="00CF3C9B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3C9B">
              <w:rPr>
                <w:rFonts w:ascii="Times New Roman" w:eastAsia="Times New Roman" w:hAnsi="Times New Roman" w:cs="Times New Roman"/>
                <w:sz w:val="20"/>
                <w:szCs w:val="20"/>
              </w:rPr>
              <w:t>autograft</w:t>
            </w:r>
          </w:p>
        </w:tc>
      </w:tr>
      <w:tr w:rsidR="00770038" w:rsidRPr="00B47E30" w14:paraId="246AF98C" w14:textId="77777777" w:rsidTr="00B8569C">
        <w:trPr>
          <w:trHeight w:val="465"/>
        </w:trPr>
        <w:tc>
          <w:tcPr>
            <w:tcW w:w="3115" w:type="dxa"/>
            <w:tcBorders>
              <w:top w:val="nil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A02DB0" w14:textId="75BB01AB" w:rsidR="00770038" w:rsidRPr="003759D0" w:rsidRDefault="00770038" w:rsidP="003759D0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3759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terior cruciate ligament </w:t>
            </w:r>
          </w:p>
        </w:tc>
        <w:tc>
          <w:tcPr>
            <w:tcW w:w="3115" w:type="dxa"/>
            <w:tcBorders>
              <w:top w:val="nil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2A05B0F9" w14:textId="01F9E478" w:rsidR="00770038" w:rsidRPr="00F00C2A" w:rsidRDefault="00770038" w:rsidP="00F00C2A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F00C2A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terior cruciate ligament </w:t>
            </w:r>
          </w:p>
        </w:tc>
        <w:tc>
          <w:tcPr>
            <w:tcW w:w="3115" w:type="dxa"/>
            <w:tcBorders>
              <w:top w:val="nil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11D49BD5" w14:textId="6ABE702F" w:rsidR="00770038" w:rsidRPr="00CF3C9B" w:rsidRDefault="00770038" w:rsidP="00CF3C9B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  <w:highlight w:val="white"/>
              </w:rPr>
            </w:pPr>
            <w:r w:rsidRPr="00CF3C9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nterior cruciate ligament </w:t>
            </w:r>
          </w:p>
        </w:tc>
      </w:tr>
      <w:tr w:rsidR="00770038" w:rsidRPr="00B47E30" w14:paraId="7832071E" w14:textId="77777777" w:rsidTr="00B8569C">
        <w:trPr>
          <w:trHeight w:val="465"/>
        </w:trPr>
        <w:tc>
          <w:tcPr>
            <w:tcW w:w="3115" w:type="dxa"/>
            <w:tcBorders>
              <w:top w:val="nil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954934" w14:textId="435A2E9C" w:rsidR="00770038" w:rsidRPr="003759D0" w:rsidRDefault="00770038" w:rsidP="003759D0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9D0">
              <w:rPr>
                <w:rFonts w:ascii="Times New Roman" w:eastAsia="Times New Roman" w:hAnsi="Times New Roman" w:cs="Times New Roman"/>
                <w:sz w:val="20"/>
                <w:szCs w:val="20"/>
              </w:rPr>
              <w:t>ACL</w:t>
            </w:r>
          </w:p>
        </w:tc>
        <w:tc>
          <w:tcPr>
            <w:tcW w:w="3115" w:type="dxa"/>
            <w:tcBorders>
              <w:top w:val="nil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34260311" w14:textId="66756026" w:rsidR="00770038" w:rsidRPr="00F00C2A" w:rsidRDefault="00770038" w:rsidP="00F00C2A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0C2A">
              <w:rPr>
                <w:rFonts w:ascii="Times New Roman" w:eastAsia="Times New Roman" w:hAnsi="Times New Roman" w:cs="Times New Roman"/>
                <w:sz w:val="20"/>
                <w:szCs w:val="20"/>
              </w:rPr>
              <w:t>ACL</w:t>
            </w:r>
          </w:p>
        </w:tc>
        <w:tc>
          <w:tcPr>
            <w:tcW w:w="3115" w:type="dxa"/>
            <w:tcBorders>
              <w:top w:val="nil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31507F57" w14:textId="1DBB945D" w:rsidR="00770038" w:rsidRPr="00CF3C9B" w:rsidRDefault="00770038" w:rsidP="00CF3C9B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3C9B">
              <w:rPr>
                <w:rFonts w:ascii="Times New Roman" w:eastAsia="Times New Roman" w:hAnsi="Times New Roman" w:cs="Times New Roman"/>
                <w:sz w:val="20"/>
                <w:szCs w:val="20"/>
              </w:rPr>
              <w:t>ACL</w:t>
            </w:r>
          </w:p>
        </w:tc>
      </w:tr>
      <w:tr w:rsidR="00770038" w:rsidRPr="00B47E30" w14:paraId="4FB183C4" w14:textId="77777777" w:rsidTr="00821F8E">
        <w:trPr>
          <w:trHeight w:val="465"/>
        </w:trPr>
        <w:tc>
          <w:tcPr>
            <w:tcW w:w="3115" w:type="dxa"/>
            <w:tcBorders>
              <w:top w:val="nil"/>
              <w:left w:val="single" w:sz="9" w:space="0" w:color="000000"/>
              <w:bottom w:val="single" w:sz="9" w:space="0" w:color="000000"/>
              <w:right w:val="single" w:sz="9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9C67BB" w14:textId="1250164A" w:rsidR="00770038" w:rsidRPr="003759D0" w:rsidRDefault="00770038" w:rsidP="003759D0">
            <w:pPr>
              <w:pStyle w:val="ListParagraph"/>
              <w:numPr>
                <w:ilvl w:val="0"/>
                <w:numId w:val="3"/>
              </w:num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759D0">
              <w:rPr>
                <w:rFonts w:ascii="Times New Roman" w:eastAsia="Times New Roman" w:hAnsi="Times New Roman" w:cs="Times New Roman"/>
                <w:sz w:val="20"/>
                <w:szCs w:val="20"/>
              </w:rPr>
              <w:t>(</w:t>
            </w:r>
            <w:r w:rsidRPr="003759D0">
              <w:rPr>
                <w:rFonts w:ascii="Times New Roman" w:eastAsia="Times New Roman" w:hAnsi="Times New Roman" w:cs="Times New Roman"/>
                <w:sz w:val="20"/>
                <w:szCs w:val="20"/>
              </w:rPr>
              <w:t>1</w:t>
            </w:r>
            <w:r w:rsidRPr="003759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OR 2)</w:t>
            </w:r>
            <w:r w:rsidRPr="003759D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ND </w:t>
            </w:r>
            <w:r w:rsidRPr="003759D0">
              <w:rPr>
                <w:rFonts w:ascii="Times New Roman" w:eastAsia="Times New Roman" w:hAnsi="Times New Roman" w:cs="Times New Roman"/>
                <w:sz w:val="20"/>
                <w:szCs w:val="20"/>
              </w:rPr>
              <w:t>(3 OR 4) AND (5 OR 6)</w:t>
            </w:r>
          </w:p>
        </w:tc>
        <w:tc>
          <w:tcPr>
            <w:tcW w:w="3115" w:type="dxa"/>
            <w:tcBorders>
              <w:top w:val="nil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46446320" w14:textId="326D8919" w:rsidR="00770038" w:rsidRPr="00F00C2A" w:rsidRDefault="00770038" w:rsidP="00F00C2A">
            <w:pPr>
              <w:pStyle w:val="ListParagraph"/>
              <w:numPr>
                <w:ilvl w:val="0"/>
                <w:numId w:val="4"/>
              </w:num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F00C2A">
              <w:rPr>
                <w:rFonts w:ascii="Times New Roman" w:eastAsia="Times New Roman" w:hAnsi="Times New Roman" w:cs="Times New Roman"/>
                <w:sz w:val="20"/>
                <w:szCs w:val="20"/>
              </w:rPr>
              <w:t>(1 OR 2) AND (3 OR 4) AND (5 OR 6)</w:t>
            </w:r>
          </w:p>
        </w:tc>
        <w:tc>
          <w:tcPr>
            <w:tcW w:w="3115" w:type="dxa"/>
            <w:tcBorders>
              <w:top w:val="nil"/>
              <w:left w:val="single" w:sz="9" w:space="0" w:color="000000"/>
              <w:bottom w:val="single" w:sz="9" w:space="0" w:color="000000"/>
              <w:right w:val="single" w:sz="9" w:space="0" w:color="000000"/>
            </w:tcBorders>
          </w:tcPr>
          <w:p w14:paraId="36F4280E" w14:textId="566D830C" w:rsidR="00770038" w:rsidRPr="00CF3C9B" w:rsidRDefault="00770038" w:rsidP="00CF3C9B">
            <w:pPr>
              <w:pStyle w:val="ListParagraph"/>
              <w:numPr>
                <w:ilvl w:val="0"/>
                <w:numId w:val="5"/>
              </w:numPr>
              <w:spacing w:line="48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F3C9B">
              <w:rPr>
                <w:rFonts w:ascii="Times New Roman" w:eastAsia="Times New Roman" w:hAnsi="Times New Roman" w:cs="Times New Roman"/>
                <w:sz w:val="20"/>
                <w:szCs w:val="20"/>
              </w:rPr>
              <w:t>1 OR 2) AND (3 OR 4) AND (5 OR 6)</w:t>
            </w:r>
          </w:p>
        </w:tc>
      </w:tr>
    </w:tbl>
    <w:p w14:paraId="6818D882" w14:textId="77777777" w:rsidR="00770038" w:rsidRPr="00B47E30" w:rsidRDefault="00770038" w:rsidP="00770038">
      <w:pPr>
        <w:spacing w:line="48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C36D90E" w14:textId="77777777" w:rsidR="00667F8D" w:rsidRDefault="00667F8D"/>
    <w:sectPr w:rsidR="00667F8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10E31C7"/>
    <w:multiLevelType w:val="multilevel"/>
    <w:tmpl w:val="D870BFD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06510BF6"/>
    <w:multiLevelType w:val="multilevel"/>
    <w:tmpl w:val="D870BFD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2" w15:restartNumberingAfterBreak="0">
    <w:nsid w:val="1133175A"/>
    <w:multiLevelType w:val="multilevel"/>
    <w:tmpl w:val="D870BFD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3" w15:restartNumberingAfterBreak="0">
    <w:nsid w:val="269B3614"/>
    <w:multiLevelType w:val="multilevel"/>
    <w:tmpl w:val="D870BFD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4" w15:restartNumberingAfterBreak="0">
    <w:nsid w:val="37BB2F64"/>
    <w:multiLevelType w:val="multilevel"/>
    <w:tmpl w:val="D870BFD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1306811838">
    <w:abstractNumId w:val="0"/>
  </w:num>
  <w:num w:numId="2" w16cid:durableId="1315648340">
    <w:abstractNumId w:val="4"/>
  </w:num>
  <w:num w:numId="3" w16cid:durableId="466902283">
    <w:abstractNumId w:val="3"/>
  </w:num>
  <w:num w:numId="4" w16cid:durableId="1874345411">
    <w:abstractNumId w:val="2"/>
  </w:num>
  <w:num w:numId="5" w16cid:durableId="73007733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0038"/>
    <w:rsid w:val="00297F5A"/>
    <w:rsid w:val="002A22FB"/>
    <w:rsid w:val="003759D0"/>
    <w:rsid w:val="0043777F"/>
    <w:rsid w:val="00667F8D"/>
    <w:rsid w:val="00770038"/>
    <w:rsid w:val="007E2904"/>
    <w:rsid w:val="00A62155"/>
    <w:rsid w:val="00C27DDD"/>
    <w:rsid w:val="00CF3C9B"/>
    <w:rsid w:val="00F00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B04B7B"/>
  <w15:chartTrackingRefBased/>
  <w15:docId w15:val="{1E4FFF62-AD8A-9245-A390-9E61C1DF06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0038"/>
    <w:pPr>
      <w:spacing w:after="0" w:line="276" w:lineRule="auto"/>
    </w:pPr>
    <w:rPr>
      <w:rFonts w:ascii="Arial" w:eastAsia="Arial" w:hAnsi="Arial" w:cs="Arial"/>
      <w:kern w:val="0"/>
      <w:sz w:val="22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7003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7003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7003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7003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7003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7003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7003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7003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7003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7003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7003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7003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7003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7003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7003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7003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7003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7003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7003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7003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70038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7003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70038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7003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7003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7003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7003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7003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7003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64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. Dworsky-fried</dc:creator>
  <cp:keywords/>
  <dc:description/>
  <cp:lastModifiedBy>J. Dworsky-fried</cp:lastModifiedBy>
  <cp:revision>6</cp:revision>
  <dcterms:created xsi:type="dcterms:W3CDTF">2024-07-25T01:18:00Z</dcterms:created>
  <dcterms:modified xsi:type="dcterms:W3CDTF">2024-07-25T01:34:00Z</dcterms:modified>
</cp:coreProperties>
</file>